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634" w:rsidRDefault="00323634" w:rsidP="00323634">
      <w:pPr>
        <w:ind w:left="0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BB87AF" wp14:editId="7F5133D7">
                <wp:simplePos x="0" y="0"/>
                <wp:positionH relativeFrom="column">
                  <wp:posOffset>-173990</wp:posOffset>
                </wp:positionH>
                <wp:positionV relativeFrom="paragraph">
                  <wp:posOffset>5372100</wp:posOffset>
                </wp:positionV>
                <wp:extent cx="5905500" cy="67056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670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23634" w:rsidRPr="00461E49" w:rsidRDefault="00323634" w:rsidP="00323634">
                            <w:pPr>
                              <w:ind w:left="0"/>
                            </w:pPr>
                            <w:r>
                              <w:rPr>
                                <w:b/>
                              </w:rPr>
                              <w:t>Additional File 2</w:t>
                            </w:r>
                            <w:r w:rsidRPr="00461E49">
                              <w:rPr>
                                <w:b/>
                              </w:rPr>
                              <w:t>.</w:t>
                            </w:r>
                            <w:r w:rsidRPr="00461E49">
                              <w:t xml:space="preserve"> Participant flowchart for the Measuring EAting in Everyday Life Study</w:t>
                            </w:r>
                          </w:p>
                          <w:p w:rsidR="00323634" w:rsidRPr="00461E49" w:rsidRDefault="00323634" w:rsidP="00323634">
                            <w:pPr>
                              <w:ind w:left="0"/>
                            </w:pPr>
                          </w:p>
                          <w:p w:rsidR="00323634" w:rsidRPr="00461E49" w:rsidRDefault="00323634" w:rsidP="00323634">
                            <w:pPr>
                              <w:ind w:left="0"/>
                            </w:pPr>
                            <w:r w:rsidRPr="00461E49">
                              <w:t>*Includes participants who had at least one entry of dietary data in their allocated recording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BB87A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3.7pt;margin-top:423pt;width:465pt;height:5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" fillcolor="window" stroked="f" strokeweight=".5pt">
                <v:textbox>
                  <w:txbxContent>
                    <w:p w:rsidR="00323634" w:rsidRPr="00461E49" w:rsidRDefault="00323634" w:rsidP="00323634">
                      <w:pPr>
                        <w:ind w:left="0"/>
                      </w:pPr>
                      <w:r>
                        <w:rPr>
                          <w:b/>
                        </w:rPr>
                        <w:t>Additional File 2</w:t>
                      </w:r>
                      <w:r w:rsidRPr="00461E49">
                        <w:rPr>
                          <w:b/>
                        </w:rPr>
                        <w:t>.</w:t>
                      </w:r>
                      <w:r w:rsidRPr="00461E49">
                        <w:t xml:space="preserve"> Participant flowchart for the Measuring EAting in Everyday Life Study</w:t>
                      </w:r>
                    </w:p>
                    <w:p w:rsidR="00323634" w:rsidRPr="00461E49" w:rsidRDefault="00323634" w:rsidP="00323634">
                      <w:pPr>
                        <w:ind w:left="0"/>
                      </w:pPr>
                    </w:p>
                    <w:p w:rsidR="00323634" w:rsidRPr="00461E49" w:rsidRDefault="00323634" w:rsidP="00323634">
                      <w:pPr>
                        <w:ind w:left="0"/>
                      </w:pPr>
                      <w:r w:rsidRPr="00461E49">
                        <w:t>*Includes participants who had at least one entry of dietary data in their allocated recording days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  <w:lang w:eastAsia="en-AU"/>
        </w:rPr>
        <w:drawing>
          <wp:inline distT="0" distB="0" distL="0" distR="0" wp14:anchorId="693EB531" wp14:editId="25B9FCD5">
            <wp:extent cx="5731510" cy="53721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:rsidR="00323634" w:rsidRDefault="00323634" w:rsidP="00323634"/>
    <w:p w:rsidR="00F4328D" w:rsidRDefault="00F4328D"/>
    <w:sectPr w:rsidR="00F4328D" w:rsidSect="000D3C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34"/>
    <w:rsid w:val="00323634"/>
    <w:rsid w:val="00945A81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1AC93-3350-465D-9CD8-82FD95A1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634"/>
    <w:pPr>
      <w:spacing w:after="0" w:line="257" w:lineRule="auto"/>
      <w:ind w:left="39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2363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363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803B341-1536-4338-AB83-58F6FFFA3A4B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9FD646B2-A96E-4808-B6DD-0E64880DEFF2}">
      <dgm:prSet phldrT="[Text]"/>
      <dgm:spPr>
        <a:xfrm>
          <a:off x="1541193" y="1542"/>
          <a:ext cx="1285601" cy="6428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sented to participate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983</a:t>
          </a:r>
        </a:p>
      </dgm:t>
    </dgm:pt>
    <dgm:pt modelId="{EAE83822-7A3C-4433-9A68-D6E31844BC22}" type="parTrans" cxnId="{EB6F14CD-22BB-4E66-93AE-41EA57539EE1}">
      <dgm:prSet/>
      <dgm:spPr/>
      <dgm:t>
        <a:bodyPr/>
        <a:lstStyle/>
        <a:p>
          <a:endParaRPr lang="en-US"/>
        </a:p>
      </dgm:t>
    </dgm:pt>
    <dgm:pt modelId="{5E0F5508-9AD7-4368-B9BD-C03632D9DEB4}" type="sibTrans" cxnId="{EB6F14CD-22BB-4E66-93AE-41EA57539EE1}">
      <dgm:prSet/>
      <dgm:spPr/>
      <dgm:t>
        <a:bodyPr/>
        <a:lstStyle/>
        <a:p>
          <a:endParaRPr lang="en-US"/>
        </a:p>
      </dgm:t>
    </dgm:pt>
    <dgm:pt modelId="{CCB9C337-584B-4E25-858B-C9318FD03BC5}">
      <dgm:prSet phldrT="[Text]"/>
      <dgm:spPr>
        <a:xfrm>
          <a:off x="1541193" y="1869746"/>
          <a:ext cx="1285601" cy="6428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cluded participants who completed online survey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842</a:t>
          </a:r>
        </a:p>
      </dgm:t>
    </dgm:pt>
    <dgm:pt modelId="{811CED86-A553-4DD6-8821-7965D4ACE50B}" type="parTrans" cxnId="{EEEF9F4D-BFC4-4256-95B4-DC7E48E53FBF}">
      <dgm:prSet/>
      <dgm:spPr>
        <a:xfrm>
          <a:off x="2138273" y="644343"/>
          <a:ext cx="91440" cy="122540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511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0DF0E011-692B-45B5-AA39-FAEE09F40AE5}" type="sibTrans" cxnId="{EEEF9F4D-BFC4-4256-95B4-DC7E48E53FBF}">
      <dgm:prSet/>
      <dgm:spPr/>
      <dgm:t>
        <a:bodyPr/>
        <a:lstStyle/>
        <a:p>
          <a:endParaRPr lang="en-US"/>
        </a:p>
      </dgm:t>
    </dgm:pt>
    <dgm:pt modelId="{D2952A74-9022-4846-B1EE-7DDA3FFDA54F}">
      <dgm:prSet/>
      <dgm:spPr>
        <a:xfrm>
          <a:off x="1541193" y="2782523"/>
          <a:ext cx="1285601" cy="6428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sed FoodNow App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764*</a:t>
          </a:r>
        </a:p>
      </dgm:t>
    </dgm:pt>
    <dgm:pt modelId="{84E9CED1-72F9-4029-9AD4-6C7BA2862515}" type="parTrans" cxnId="{C5AC6B8A-6A9F-426D-A3CB-5897E381BB77}">
      <dgm:prSet/>
      <dgm:spPr>
        <a:xfrm>
          <a:off x="2138273" y="2512547"/>
          <a:ext cx="91440" cy="26997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0084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A99CA9E-8D76-483F-9027-67892BB3DA74}" type="sibTrans" cxnId="{C5AC6B8A-6A9F-426D-A3CB-5897E381BB77}">
      <dgm:prSet/>
      <dgm:spPr/>
      <dgm:t>
        <a:bodyPr/>
        <a:lstStyle/>
        <a:p>
          <a:endParaRPr lang="en-US"/>
        </a:p>
      </dgm:t>
    </dgm:pt>
    <dgm:pt modelId="{D0D373E3-B100-4640-AB10-6EF6ACA2303E}">
      <dgm:prSet/>
      <dgm:spPr>
        <a:xfrm>
          <a:off x="1541193" y="4636316"/>
          <a:ext cx="1285601" cy="6428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al analytic sample 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675</a:t>
          </a:r>
        </a:p>
      </dgm:t>
    </dgm:pt>
    <dgm:pt modelId="{B8B3DB9F-0E92-4DEB-B77E-63D42E46E8C9}" type="parTrans" cxnId="{24B4A282-E7BF-423C-902D-B75DE1EBE6AC}">
      <dgm:prSet/>
      <dgm:spPr>
        <a:xfrm>
          <a:off x="2138273" y="3425324"/>
          <a:ext cx="91440" cy="121099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21768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1005E792-BCA8-49DC-A3C1-3EB60B0BB53D}" type="sibTrans" cxnId="{24B4A282-E7BF-423C-902D-B75DE1EBE6AC}">
      <dgm:prSet/>
      <dgm:spPr/>
      <dgm:t>
        <a:bodyPr/>
        <a:lstStyle/>
        <a:p>
          <a:endParaRPr lang="en-US"/>
        </a:p>
      </dgm:t>
    </dgm:pt>
    <dgm:pt modelId="{7F009A16-EF44-468F-B1E8-5E9369AE601E}" type="asst">
      <dgm:prSet/>
      <dgm:spPr>
        <a:xfrm>
          <a:off x="2318982" y="914319"/>
          <a:ext cx="1871334" cy="68545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d not complete survey n=101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eligible n=10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ithdrew after survey completion n=40</a:t>
          </a:r>
        </a:p>
      </dgm:t>
    </dgm:pt>
    <dgm:pt modelId="{82A36454-FBF1-41B0-998E-D27C00936613}" type="parTrans" cxnId="{35B7F75E-305A-4431-B9FA-2C4EE48BB971}">
      <dgm:prSet/>
      <dgm:spPr>
        <a:xfrm>
          <a:off x="2183993" y="644343"/>
          <a:ext cx="134988" cy="61270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7558"/>
              </a:lnTo>
              <a:lnTo>
                <a:pt x="125042" y="56755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9CBD4AF-11E9-4EDA-A322-E109278CB5A2}" type="sibTrans" cxnId="{35B7F75E-305A-4431-B9FA-2C4EE48BB971}">
      <dgm:prSet/>
      <dgm:spPr/>
      <dgm:t>
        <a:bodyPr/>
        <a:lstStyle/>
        <a:p>
          <a:endParaRPr lang="en-US"/>
        </a:p>
      </dgm:t>
    </dgm:pt>
    <dgm:pt modelId="{206C25A4-D993-4152-A7D0-81010DAFB66D}" type="asst">
      <dgm:prSet/>
      <dgm:spPr>
        <a:xfrm>
          <a:off x="2318982" y="3695301"/>
          <a:ext cx="1438524" cy="6710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Had &lt;3 nonconsecutive days of dietary data </a:t>
          </a:r>
        </a:p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89 excluded</a:t>
          </a:r>
        </a:p>
      </dgm:t>
    </dgm:pt>
    <dgm:pt modelId="{FDCED397-2355-4D59-B704-F23B1462B2BA}" type="parTrans" cxnId="{3191278B-19A3-4739-8FA7-33C786210A71}">
      <dgm:prSet/>
      <dgm:spPr>
        <a:xfrm>
          <a:off x="2183993" y="3425324"/>
          <a:ext cx="134988" cy="6054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0884"/>
              </a:lnTo>
              <a:lnTo>
                <a:pt x="125042" y="560884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469F9A9-F59E-490B-B820-515FB9CD216E}" type="sibTrans" cxnId="{3191278B-19A3-4739-8FA7-33C786210A71}">
      <dgm:prSet/>
      <dgm:spPr/>
      <dgm:t>
        <a:bodyPr/>
        <a:lstStyle/>
        <a:p>
          <a:endParaRPr lang="en-US"/>
        </a:p>
      </dgm:t>
    </dgm:pt>
    <dgm:pt modelId="{9B298849-0CCA-4815-88AE-52E8FFAD4EEB}" type="pres">
      <dgm:prSet presAssocID="{B803B341-1536-4338-AB83-58F6FFFA3A4B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EB8B1A4-8155-4F39-A2FE-6E40FD36E56C}" type="pres">
      <dgm:prSet presAssocID="{9FD646B2-A96E-4808-B6DD-0E64880DEFF2}" presName="hierRoot1" presStyleCnt="0">
        <dgm:presLayoutVars>
          <dgm:hierBranch val="init"/>
        </dgm:presLayoutVars>
      </dgm:prSet>
      <dgm:spPr/>
    </dgm:pt>
    <dgm:pt modelId="{9DCC40E3-8BD1-4E13-9F35-D9470641B510}" type="pres">
      <dgm:prSet presAssocID="{9FD646B2-A96E-4808-B6DD-0E64880DEFF2}" presName="rootComposite1" presStyleCnt="0"/>
      <dgm:spPr/>
    </dgm:pt>
    <dgm:pt modelId="{F8D9F9DD-D2AB-4ED2-B758-2BD1F30A7DF8}" type="pres">
      <dgm:prSet presAssocID="{9FD646B2-A96E-4808-B6DD-0E64880DEFF2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CA4177-31B5-41B8-8F98-AB9E719CD9F9}" type="pres">
      <dgm:prSet presAssocID="{9FD646B2-A96E-4808-B6DD-0E64880DEFF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EDBE73D7-4304-4C76-BEDD-11EE64632AD3}" type="pres">
      <dgm:prSet presAssocID="{9FD646B2-A96E-4808-B6DD-0E64880DEFF2}" presName="hierChild2" presStyleCnt="0"/>
      <dgm:spPr/>
    </dgm:pt>
    <dgm:pt modelId="{0D35C8FD-E0AA-4048-B41F-DDE145D5EAAF}" type="pres">
      <dgm:prSet presAssocID="{811CED86-A553-4DD6-8821-7965D4ACE50B}" presName="Name37" presStyleLbl="parChTrans1D2" presStyleIdx="0" presStyleCnt="2"/>
      <dgm:spPr/>
      <dgm:t>
        <a:bodyPr/>
        <a:lstStyle/>
        <a:p>
          <a:endParaRPr lang="en-US"/>
        </a:p>
      </dgm:t>
    </dgm:pt>
    <dgm:pt modelId="{66FD702C-C55E-41CB-B268-974B4360FABA}" type="pres">
      <dgm:prSet presAssocID="{CCB9C337-584B-4E25-858B-C9318FD03BC5}" presName="hierRoot2" presStyleCnt="0">
        <dgm:presLayoutVars>
          <dgm:hierBranch val="init"/>
        </dgm:presLayoutVars>
      </dgm:prSet>
      <dgm:spPr/>
    </dgm:pt>
    <dgm:pt modelId="{83475020-5DDD-4713-8A61-76AB396BFF4F}" type="pres">
      <dgm:prSet presAssocID="{CCB9C337-584B-4E25-858B-C9318FD03BC5}" presName="rootComposite" presStyleCnt="0"/>
      <dgm:spPr/>
    </dgm:pt>
    <dgm:pt modelId="{6F2DD625-50D0-4396-AEF8-DCB0A0539F87}" type="pres">
      <dgm:prSet presAssocID="{CCB9C337-584B-4E25-858B-C9318FD03BC5}" presName="rootText" presStyleLbl="node2" presStyleIdx="0" presStyleCnt="1" custLinFactNeighborX="-592" custLinFactNeighborY="-188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29F5C72-8D0E-486C-9E24-1178F4B9B7E2}" type="pres">
      <dgm:prSet presAssocID="{CCB9C337-584B-4E25-858B-C9318FD03BC5}" presName="rootConnector" presStyleLbl="node2" presStyleIdx="0" presStyleCnt="1"/>
      <dgm:spPr/>
      <dgm:t>
        <a:bodyPr/>
        <a:lstStyle/>
        <a:p>
          <a:endParaRPr lang="en-US"/>
        </a:p>
      </dgm:t>
    </dgm:pt>
    <dgm:pt modelId="{13DEF18B-8E51-42C8-AC09-6724BA35372B}" type="pres">
      <dgm:prSet presAssocID="{CCB9C337-584B-4E25-858B-C9318FD03BC5}" presName="hierChild4" presStyleCnt="0"/>
      <dgm:spPr/>
    </dgm:pt>
    <dgm:pt modelId="{AC42E6C6-E15B-4A46-8A55-ECE8BB4BA158}" type="pres">
      <dgm:prSet presAssocID="{84E9CED1-72F9-4029-9AD4-6C7BA2862515}" presName="Name37" presStyleLbl="parChTrans1D3" presStyleIdx="0" presStyleCnt="1"/>
      <dgm:spPr/>
      <dgm:t>
        <a:bodyPr/>
        <a:lstStyle/>
        <a:p>
          <a:endParaRPr lang="en-US"/>
        </a:p>
      </dgm:t>
    </dgm:pt>
    <dgm:pt modelId="{127B3185-7FD5-43D2-9B76-E69647832A60}" type="pres">
      <dgm:prSet presAssocID="{D2952A74-9022-4846-B1EE-7DDA3FFDA54F}" presName="hierRoot2" presStyleCnt="0">
        <dgm:presLayoutVars>
          <dgm:hierBranch/>
        </dgm:presLayoutVars>
      </dgm:prSet>
      <dgm:spPr/>
    </dgm:pt>
    <dgm:pt modelId="{372DFD2D-7077-400B-870B-A5815BF00EA3}" type="pres">
      <dgm:prSet presAssocID="{D2952A74-9022-4846-B1EE-7DDA3FFDA54F}" presName="rootComposite" presStyleCnt="0"/>
      <dgm:spPr/>
    </dgm:pt>
    <dgm:pt modelId="{83D4E659-8177-4C01-BAD9-7210A637D249}" type="pres">
      <dgm:prSet presAssocID="{D2952A74-9022-4846-B1EE-7DDA3FFDA54F}" presName="rootText" presStyleLbl="node3" presStyleIdx="0" presStyleCnt="1" custLinFactNeighborX="-11" custLinFactNeighborY="-2710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09CB073-002D-492F-BBD8-BEEEF8AD83F6}" type="pres">
      <dgm:prSet presAssocID="{D2952A74-9022-4846-B1EE-7DDA3FFDA54F}" presName="rootConnector" presStyleLbl="node3" presStyleIdx="0" presStyleCnt="1"/>
      <dgm:spPr/>
      <dgm:t>
        <a:bodyPr/>
        <a:lstStyle/>
        <a:p>
          <a:endParaRPr lang="en-US"/>
        </a:p>
      </dgm:t>
    </dgm:pt>
    <dgm:pt modelId="{C1558641-817F-4F40-BE59-EE316E03AC96}" type="pres">
      <dgm:prSet presAssocID="{D2952A74-9022-4846-B1EE-7DDA3FFDA54F}" presName="hierChild4" presStyleCnt="0"/>
      <dgm:spPr/>
    </dgm:pt>
    <dgm:pt modelId="{217EE4A3-F63F-47FE-913A-4F4A6F61BB8F}" type="pres">
      <dgm:prSet presAssocID="{B8B3DB9F-0E92-4DEB-B77E-63D42E46E8C9}" presName="Name35" presStyleLbl="parChTrans1D4" presStyleIdx="0" presStyleCnt="2"/>
      <dgm:spPr/>
      <dgm:t>
        <a:bodyPr/>
        <a:lstStyle/>
        <a:p>
          <a:endParaRPr lang="en-US"/>
        </a:p>
      </dgm:t>
    </dgm:pt>
    <dgm:pt modelId="{6BB20C4D-D522-4F5F-AD1A-F7B2B3F083C5}" type="pres">
      <dgm:prSet presAssocID="{D0D373E3-B100-4640-AB10-6EF6ACA2303E}" presName="hierRoot2" presStyleCnt="0">
        <dgm:presLayoutVars>
          <dgm:hierBranch val="init"/>
        </dgm:presLayoutVars>
      </dgm:prSet>
      <dgm:spPr/>
    </dgm:pt>
    <dgm:pt modelId="{08BAB584-D074-473D-A56F-DB87C870DF44}" type="pres">
      <dgm:prSet presAssocID="{D0D373E3-B100-4640-AB10-6EF6ACA2303E}" presName="rootComposite" presStyleCnt="0"/>
      <dgm:spPr/>
    </dgm:pt>
    <dgm:pt modelId="{24A78A00-366F-4C93-8EB5-4A488D9608AE}" type="pres">
      <dgm:prSet presAssocID="{D0D373E3-B100-4640-AB10-6EF6ACA2303E}" presName="rootText" presStyleLbl="node4" presStyleIdx="0" presStyleCnt="1" custLinFactNeighborX="582" custLinFactNeighborY="-4602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2A722A1-CCE7-47F2-AD03-BD4640C3A2D3}" type="pres">
      <dgm:prSet presAssocID="{D0D373E3-B100-4640-AB10-6EF6ACA2303E}" presName="rootConnector" presStyleLbl="node4" presStyleIdx="0" presStyleCnt="1"/>
      <dgm:spPr/>
      <dgm:t>
        <a:bodyPr/>
        <a:lstStyle/>
        <a:p>
          <a:endParaRPr lang="en-US"/>
        </a:p>
      </dgm:t>
    </dgm:pt>
    <dgm:pt modelId="{3FB6E1CD-2E84-476A-B3F4-807EA73E17AD}" type="pres">
      <dgm:prSet presAssocID="{D0D373E3-B100-4640-AB10-6EF6ACA2303E}" presName="hierChild4" presStyleCnt="0"/>
      <dgm:spPr/>
    </dgm:pt>
    <dgm:pt modelId="{7C27E18D-0B47-4CA9-94F8-8059A95A2BB8}" type="pres">
      <dgm:prSet presAssocID="{D0D373E3-B100-4640-AB10-6EF6ACA2303E}" presName="hierChild5" presStyleCnt="0"/>
      <dgm:spPr/>
    </dgm:pt>
    <dgm:pt modelId="{691A9DB9-6ED3-41C4-B978-C5F0E300FCAE}" type="pres">
      <dgm:prSet presAssocID="{D2952A74-9022-4846-B1EE-7DDA3FFDA54F}" presName="hierChild5" presStyleCnt="0"/>
      <dgm:spPr/>
    </dgm:pt>
    <dgm:pt modelId="{B69676AF-BB90-4AA4-A475-3A35FD158011}" type="pres">
      <dgm:prSet presAssocID="{FDCED397-2355-4D59-B704-F23B1462B2BA}" presName="Name111" presStyleLbl="parChTrans1D4" presStyleIdx="1" presStyleCnt="2"/>
      <dgm:spPr/>
      <dgm:t>
        <a:bodyPr/>
        <a:lstStyle/>
        <a:p>
          <a:endParaRPr lang="en-US"/>
        </a:p>
      </dgm:t>
    </dgm:pt>
    <dgm:pt modelId="{3163BF4A-3EBE-41F4-B104-6270740CEC53}" type="pres">
      <dgm:prSet presAssocID="{206C25A4-D993-4152-A7D0-81010DAFB66D}" presName="hierRoot3" presStyleCnt="0">
        <dgm:presLayoutVars>
          <dgm:hierBranch val="init"/>
        </dgm:presLayoutVars>
      </dgm:prSet>
      <dgm:spPr/>
    </dgm:pt>
    <dgm:pt modelId="{5ECEEFD7-05C2-4851-8072-59D5F9D0E97D}" type="pres">
      <dgm:prSet presAssocID="{206C25A4-D993-4152-A7D0-81010DAFB66D}" presName="rootComposite3" presStyleCnt="0"/>
      <dgm:spPr/>
    </dgm:pt>
    <dgm:pt modelId="{65221839-E220-44D7-A648-2845B470CB76}" type="pres">
      <dgm:prSet presAssocID="{206C25A4-D993-4152-A7D0-81010DAFB66D}" presName="rootText3" presStyleLbl="asst3" presStyleIdx="0" presStyleCnt="1" custScaleX="111895" custScaleY="104393" custLinFactNeighborX="-1748" custLinFactNeighborY="-3494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132C546-2819-4BE1-8E25-EA209C44D94B}" type="pres">
      <dgm:prSet presAssocID="{206C25A4-D993-4152-A7D0-81010DAFB66D}" presName="rootConnector3" presStyleLbl="asst3" presStyleIdx="0" presStyleCnt="1"/>
      <dgm:spPr/>
      <dgm:t>
        <a:bodyPr/>
        <a:lstStyle/>
        <a:p>
          <a:endParaRPr lang="en-US"/>
        </a:p>
      </dgm:t>
    </dgm:pt>
    <dgm:pt modelId="{61A846A1-56A9-418D-B64E-7BC806390426}" type="pres">
      <dgm:prSet presAssocID="{206C25A4-D993-4152-A7D0-81010DAFB66D}" presName="hierChild6" presStyleCnt="0"/>
      <dgm:spPr/>
    </dgm:pt>
    <dgm:pt modelId="{E9597E0A-3AD6-4E94-8C30-C73E797F09FF}" type="pres">
      <dgm:prSet presAssocID="{206C25A4-D993-4152-A7D0-81010DAFB66D}" presName="hierChild7" presStyleCnt="0"/>
      <dgm:spPr/>
    </dgm:pt>
    <dgm:pt modelId="{17D67A69-40D1-4F91-A981-12159C6E5F7A}" type="pres">
      <dgm:prSet presAssocID="{CCB9C337-584B-4E25-858B-C9318FD03BC5}" presName="hierChild5" presStyleCnt="0"/>
      <dgm:spPr/>
    </dgm:pt>
    <dgm:pt modelId="{13BF41AE-16FB-4E94-A473-55165579A66F}" type="pres">
      <dgm:prSet presAssocID="{9FD646B2-A96E-4808-B6DD-0E64880DEFF2}" presName="hierChild3" presStyleCnt="0"/>
      <dgm:spPr/>
    </dgm:pt>
    <dgm:pt modelId="{0A69B28F-6F04-4321-9A6C-D94F47F20BFC}" type="pres">
      <dgm:prSet presAssocID="{82A36454-FBF1-41B0-998E-D27C00936613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32F5886C-1AEA-4B64-8C65-2B896595C54A}" type="pres">
      <dgm:prSet presAssocID="{7F009A16-EF44-468F-B1E8-5E9369AE601E}" presName="hierRoot3" presStyleCnt="0">
        <dgm:presLayoutVars>
          <dgm:hierBranch val="init"/>
        </dgm:presLayoutVars>
      </dgm:prSet>
      <dgm:spPr/>
    </dgm:pt>
    <dgm:pt modelId="{E355FF72-54C4-4E45-858C-8C649B99BE94}" type="pres">
      <dgm:prSet presAssocID="{7F009A16-EF44-468F-B1E8-5E9369AE601E}" presName="rootComposite3" presStyleCnt="0"/>
      <dgm:spPr/>
    </dgm:pt>
    <dgm:pt modelId="{35B20A9D-E066-4D30-B502-BB3622A2A7FF}" type="pres">
      <dgm:prSet presAssocID="{7F009A16-EF44-468F-B1E8-5E9369AE601E}" presName="rootText3" presStyleLbl="asst1" presStyleIdx="0" presStyleCnt="1" custScaleX="145561" custScaleY="10663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B3468CE-7EC4-475B-8F94-6272668854F9}" type="pres">
      <dgm:prSet presAssocID="{7F009A16-EF44-468F-B1E8-5E9369AE601E}" presName="rootConnector3" presStyleLbl="asst1" presStyleIdx="0" presStyleCnt="1"/>
      <dgm:spPr/>
      <dgm:t>
        <a:bodyPr/>
        <a:lstStyle/>
        <a:p>
          <a:endParaRPr lang="en-US"/>
        </a:p>
      </dgm:t>
    </dgm:pt>
    <dgm:pt modelId="{CB7C9A38-8D91-4EB9-B35E-A28490B8493A}" type="pres">
      <dgm:prSet presAssocID="{7F009A16-EF44-468F-B1E8-5E9369AE601E}" presName="hierChild6" presStyleCnt="0"/>
      <dgm:spPr/>
    </dgm:pt>
    <dgm:pt modelId="{3BA00D4E-A5E7-4788-B285-6E2DF3D766C7}" type="pres">
      <dgm:prSet presAssocID="{7F009A16-EF44-468F-B1E8-5E9369AE601E}" presName="hierChild7" presStyleCnt="0"/>
      <dgm:spPr/>
    </dgm:pt>
  </dgm:ptLst>
  <dgm:cxnLst>
    <dgm:cxn modelId="{2C336AC0-9545-4DB9-9B9A-93241864366F}" type="presOf" srcId="{D0D373E3-B100-4640-AB10-6EF6ACA2303E}" destId="{24A78A00-366F-4C93-8EB5-4A488D9608AE}" srcOrd="0" destOrd="0" presId="urn:microsoft.com/office/officeart/2005/8/layout/orgChart1"/>
    <dgm:cxn modelId="{C403B66E-A35C-45F6-A104-2FDE03DE9CC4}" type="presOf" srcId="{B803B341-1536-4338-AB83-58F6FFFA3A4B}" destId="{9B298849-0CCA-4815-88AE-52E8FFAD4EEB}" srcOrd="0" destOrd="0" presId="urn:microsoft.com/office/officeart/2005/8/layout/orgChart1"/>
    <dgm:cxn modelId="{348A33CC-03C2-4928-A99A-6F3700BD0F29}" type="presOf" srcId="{811CED86-A553-4DD6-8821-7965D4ACE50B}" destId="{0D35C8FD-E0AA-4048-B41F-DDE145D5EAAF}" srcOrd="0" destOrd="0" presId="urn:microsoft.com/office/officeart/2005/8/layout/orgChart1"/>
    <dgm:cxn modelId="{726039FC-B5AF-4A9D-8318-01E9AA90278B}" type="presOf" srcId="{D0D373E3-B100-4640-AB10-6EF6ACA2303E}" destId="{22A722A1-CCE7-47F2-AD03-BD4640C3A2D3}" srcOrd="1" destOrd="0" presId="urn:microsoft.com/office/officeart/2005/8/layout/orgChart1"/>
    <dgm:cxn modelId="{7B340DC2-CF6D-4199-B341-176422BE66CB}" type="presOf" srcId="{206C25A4-D993-4152-A7D0-81010DAFB66D}" destId="{2132C546-2819-4BE1-8E25-EA209C44D94B}" srcOrd="1" destOrd="0" presId="urn:microsoft.com/office/officeart/2005/8/layout/orgChart1"/>
    <dgm:cxn modelId="{EB14C8F2-3FA6-4BEC-A3FF-E0FA14BB3318}" type="presOf" srcId="{7F009A16-EF44-468F-B1E8-5E9369AE601E}" destId="{35B20A9D-E066-4D30-B502-BB3622A2A7FF}" srcOrd="0" destOrd="0" presId="urn:microsoft.com/office/officeart/2005/8/layout/orgChart1"/>
    <dgm:cxn modelId="{5D0FF023-4DD8-4D1A-A1D8-368977C8DA60}" type="presOf" srcId="{FDCED397-2355-4D59-B704-F23B1462B2BA}" destId="{B69676AF-BB90-4AA4-A475-3A35FD158011}" srcOrd="0" destOrd="0" presId="urn:microsoft.com/office/officeart/2005/8/layout/orgChart1"/>
    <dgm:cxn modelId="{940E12DB-3077-4896-A2FC-34A8F6079706}" type="presOf" srcId="{82A36454-FBF1-41B0-998E-D27C00936613}" destId="{0A69B28F-6F04-4321-9A6C-D94F47F20BFC}" srcOrd="0" destOrd="0" presId="urn:microsoft.com/office/officeart/2005/8/layout/orgChart1"/>
    <dgm:cxn modelId="{60948983-C7A2-4B3D-8F43-DA478EFFA5A4}" type="presOf" srcId="{9FD646B2-A96E-4808-B6DD-0E64880DEFF2}" destId="{2CCA4177-31B5-41B8-8F98-AB9E719CD9F9}" srcOrd="1" destOrd="0" presId="urn:microsoft.com/office/officeart/2005/8/layout/orgChart1"/>
    <dgm:cxn modelId="{E8D32840-5128-40B7-BCC0-872F4583C7FC}" type="presOf" srcId="{D2952A74-9022-4846-B1EE-7DDA3FFDA54F}" destId="{83D4E659-8177-4C01-BAD9-7210A637D249}" srcOrd="0" destOrd="0" presId="urn:microsoft.com/office/officeart/2005/8/layout/orgChart1"/>
    <dgm:cxn modelId="{64DACFEB-67C5-44B2-8C9B-63AB180FBAAD}" type="presOf" srcId="{CCB9C337-584B-4E25-858B-C9318FD03BC5}" destId="{C29F5C72-8D0E-486C-9E24-1178F4B9B7E2}" srcOrd="1" destOrd="0" presId="urn:microsoft.com/office/officeart/2005/8/layout/orgChart1"/>
    <dgm:cxn modelId="{C1A16D97-348F-4CAD-BFED-CD9E680CEFB6}" type="presOf" srcId="{B8B3DB9F-0E92-4DEB-B77E-63D42E46E8C9}" destId="{217EE4A3-F63F-47FE-913A-4F4A6F61BB8F}" srcOrd="0" destOrd="0" presId="urn:microsoft.com/office/officeart/2005/8/layout/orgChart1"/>
    <dgm:cxn modelId="{6C66E6C8-267B-4CB3-A1C2-E93956631075}" type="presOf" srcId="{CCB9C337-584B-4E25-858B-C9318FD03BC5}" destId="{6F2DD625-50D0-4396-AEF8-DCB0A0539F87}" srcOrd="0" destOrd="0" presId="urn:microsoft.com/office/officeart/2005/8/layout/orgChart1"/>
    <dgm:cxn modelId="{EB6F14CD-22BB-4E66-93AE-41EA57539EE1}" srcId="{B803B341-1536-4338-AB83-58F6FFFA3A4B}" destId="{9FD646B2-A96E-4808-B6DD-0E64880DEFF2}" srcOrd="0" destOrd="0" parTransId="{EAE83822-7A3C-4433-9A68-D6E31844BC22}" sibTransId="{5E0F5508-9AD7-4368-B9BD-C03632D9DEB4}"/>
    <dgm:cxn modelId="{1D39AE9E-082D-4F6B-9BDA-323097B14F30}" type="presOf" srcId="{7F009A16-EF44-468F-B1E8-5E9369AE601E}" destId="{4B3468CE-7EC4-475B-8F94-6272668854F9}" srcOrd="1" destOrd="0" presId="urn:microsoft.com/office/officeart/2005/8/layout/orgChart1"/>
    <dgm:cxn modelId="{3191278B-19A3-4739-8FA7-33C786210A71}" srcId="{D2952A74-9022-4846-B1EE-7DDA3FFDA54F}" destId="{206C25A4-D993-4152-A7D0-81010DAFB66D}" srcOrd="1" destOrd="0" parTransId="{FDCED397-2355-4D59-B704-F23B1462B2BA}" sibTransId="{A469F9A9-F59E-490B-B820-515FB9CD216E}"/>
    <dgm:cxn modelId="{033F5436-296C-49CC-A071-E37BFC9CC265}" type="presOf" srcId="{9FD646B2-A96E-4808-B6DD-0E64880DEFF2}" destId="{F8D9F9DD-D2AB-4ED2-B758-2BD1F30A7DF8}" srcOrd="0" destOrd="0" presId="urn:microsoft.com/office/officeart/2005/8/layout/orgChart1"/>
    <dgm:cxn modelId="{5B0973F2-E746-4679-BB28-70505BD62715}" type="presOf" srcId="{206C25A4-D993-4152-A7D0-81010DAFB66D}" destId="{65221839-E220-44D7-A648-2845B470CB76}" srcOrd="0" destOrd="0" presId="urn:microsoft.com/office/officeart/2005/8/layout/orgChart1"/>
    <dgm:cxn modelId="{41E59B0F-7DF1-4293-9AF2-0463C5E4A754}" type="presOf" srcId="{D2952A74-9022-4846-B1EE-7DDA3FFDA54F}" destId="{A09CB073-002D-492F-BBD8-BEEEF8AD83F6}" srcOrd="1" destOrd="0" presId="urn:microsoft.com/office/officeart/2005/8/layout/orgChart1"/>
    <dgm:cxn modelId="{EEEF9F4D-BFC4-4256-95B4-DC7E48E53FBF}" srcId="{9FD646B2-A96E-4808-B6DD-0E64880DEFF2}" destId="{CCB9C337-584B-4E25-858B-C9318FD03BC5}" srcOrd="0" destOrd="0" parTransId="{811CED86-A553-4DD6-8821-7965D4ACE50B}" sibTransId="{0DF0E011-692B-45B5-AA39-FAEE09F40AE5}"/>
    <dgm:cxn modelId="{05CE7DF4-5AB4-4860-BAB0-B5988CECD0C1}" type="presOf" srcId="{84E9CED1-72F9-4029-9AD4-6C7BA2862515}" destId="{AC42E6C6-E15B-4A46-8A55-ECE8BB4BA158}" srcOrd="0" destOrd="0" presId="urn:microsoft.com/office/officeart/2005/8/layout/orgChart1"/>
    <dgm:cxn modelId="{C5AC6B8A-6A9F-426D-A3CB-5897E381BB77}" srcId="{CCB9C337-584B-4E25-858B-C9318FD03BC5}" destId="{D2952A74-9022-4846-B1EE-7DDA3FFDA54F}" srcOrd="0" destOrd="0" parTransId="{84E9CED1-72F9-4029-9AD4-6C7BA2862515}" sibTransId="{4A99CA9E-8D76-483F-9027-67892BB3DA74}"/>
    <dgm:cxn modelId="{35B7F75E-305A-4431-B9FA-2C4EE48BB971}" srcId="{9FD646B2-A96E-4808-B6DD-0E64880DEFF2}" destId="{7F009A16-EF44-468F-B1E8-5E9369AE601E}" srcOrd="1" destOrd="0" parTransId="{82A36454-FBF1-41B0-998E-D27C00936613}" sibTransId="{39CBD4AF-11E9-4EDA-A322-E109278CB5A2}"/>
    <dgm:cxn modelId="{24B4A282-E7BF-423C-902D-B75DE1EBE6AC}" srcId="{D2952A74-9022-4846-B1EE-7DDA3FFDA54F}" destId="{D0D373E3-B100-4640-AB10-6EF6ACA2303E}" srcOrd="0" destOrd="0" parTransId="{B8B3DB9F-0E92-4DEB-B77E-63D42E46E8C9}" sibTransId="{1005E792-BCA8-49DC-A3C1-3EB60B0BB53D}"/>
    <dgm:cxn modelId="{F2C0F45E-72F9-4A37-9219-DA08B2366C78}" type="presParOf" srcId="{9B298849-0CCA-4815-88AE-52E8FFAD4EEB}" destId="{6EB8B1A4-8155-4F39-A2FE-6E40FD36E56C}" srcOrd="0" destOrd="0" presId="urn:microsoft.com/office/officeart/2005/8/layout/orgChart1"/>
    <dgm:cxn modelId="{C41FF0ED-D2F4-4CD5-AB4E-D450E2D82831}" type="presParOf" srcId="{6EB8B1A4-8155-4F39-A2FE-6E40FD36E56C}" destId="{9DCC40E3-8BD1-4E13-9F35-D9470641B510}" srcOrd="0" destOrd="0" presId="urn:microsoft.com/office/officeart/2005/8/layout/orgChart1"/>
    <dgm:cxn modelId="{1FA5CD13-2873-418D-821B-B02080E5F6F3}" type="presParOf" srcId="{9DCC40E3-8BD1-4E13-9F35-D9470641B510}" destId="{F8D9F9DD-D2AB-4ED2-B758-2BD1F30A7DF8}" srcOrd="0" destOrd="0" presId="urn:microsoft.com/office/officeart/2005/8/layout/orgChart1"/>
    <dgm:cxn modelId="{E18A7F5F-3DF6-4927-813E-37EF6627946B}" type="presParOf" srcId="{9DCC40E3-8BD1-4E13-9F35-D9470641B510}" destId="{2CCA4177-31B5-41B8-8F98-AB9E719CD9F9}" srcOrd="1" destOrd="0" presId="urn:microsoft.com/office/officeart/2005/8/layout/orgChart1"/>
    <dgm:cxn modelId="{EE8FBCA0-6C0D-4EB9-9554-7E74E9351A9C}" type="presParOf" srcId="{6EB8B1A4-8155-4F39-A2FE-6E40FD36E56C}" destId="{EDBE73D7-4304-4C76-BEDD-11EE64632AD3}" srcOrd="1" destOrd="0" presId="urn:microsoft.com/office/officeart/2005/8/layout/orgChart1"/>
    <dgm:cxn modelId="{76EACCB5-8A5D-46C1-8A37-536515FEF7B8}" type="presParOf" srcId="{EDBE73D7-4304-4C76-BEDD-11EE64632AD3}" destId="{0D35C8FD-E0AA-4048-B41F-DDE145D5EAAF}" srcOrd="0" destOrd="0" presId="urn:microsoft.com/office/officeart/2005/8/layout/orgChart1"/>
    <dgm:cxn modelId="{44EB129F-2826-4DA8-96CC-A4D8E4BE5B2E}" type="presParOf" srcId="{EDBE73D7-4304-4C76-BEDD-11EE64632AD3}" destId="{66FD702C-C55E-41CB-B268-974B4360FABA}" srcOrd="1" destOrd="0" presId="urn:microsoft.com/office/officeart/2005/8/layout/orgChart1"/>
    <dgm:cxn modelId="{D0A59031-C8F8-4C87-B657-413822750FE7}" type="presParOf" srcId="{66FD702C-C55E-41CB-B268-974B4360FABA}" destId="{83475020-5DDD-4713-8A61-76AB396BFF4F}" srcOrd="0" destOrd="0" presId="urn:microsoft.com/office/officeart/2005/8/layout/orgChart1"/>
    <dgm:cxn modelId="{D83DF5D0-9610-439F-85A7-DC303261DC66}" type="presParOf" srcId="{83475020-5DDD-4713-8A61-76AB396BFF4F}" destId="{6F2DD625-50D0-4396-AEF8-DCB0A0539F87}" srcOrd="0" destOrd="0" presId="urn:microsoft.com/office/officeart/2005/8/layout/orgChart1"/>
    <dgm:cxn modelId="{4DA2BF16-7DF8-46F4-B214-ECDE0D84C8CA}" type="presParOf" srcId="{83475020-5DDD-4713-8A61-76AB396BFF4F}" destId="{C29F5C72-8D0E-486C-9E24-1178F4B9B7E2}" srcOrd="1" destOrd="0" presId="urn:microsoft.com/office/officeart/2005/8/layout/orgChart1"/>
    <dgm:cxn modelId="{0F776569-E37E-4DDE-BD1D-4BEF68AB41CF}" type="presParOf" srcId="{66FD702C-C55E-41CB-B268-974B4360FABA}" destId="{13DEF18B-8E51-42C8-AC09-6724BA35372B}" srcOrd="1" destOrd="0" presId="urn:microsoft.com/office/officeart/2005/8/layout/orgChart1"/>
    <dgm:cxn modelId="{832DCFF8-B1AD-44F6-B982-748EAB283579}" type="presParOf" srcId="{13DEF18B-8E51-42C8-AC09-6724BA35372B}" destId="{AC42E6C6-E15B-4A46-8A55-ECE8BB4BA158}" srcOrd="0" destOrd="0" presId="urn:microsoft.com/office/officeart/2005/8/layout/orgChart1"/>
    <dgm:cxn modelId="{3B1288FB-8F19-4082-AC7A-4C47931B8EAB}" type="presParOf" srcId="{13DEF18B-8E51-42C8-AC09-6724BA35372B}" destId="{127B3185-7FD5-43D2-9B76-E69647832A60}" srcOrd="1" destOrd="0" presId="urn:microsoft.com/office/officeart/2005/8/layout/orgChart1"/>
    <dgm:cxn modelId="{44441CCD-6355-4D9C-ACED-F29F19218882}" type="presParOf" srcId="{127B3185-7FD5-43D2-9B76-E69647832A60}" destId="{372DFD2D-7077-400B-870B-A5815BF00EA3}" srcOrd="0" destOrd="0" presId="urn:microsoft.com/office/officeart/2005/8/layout/orgChart1"/>
    <dgm:cxn modelId="{38F1193C-98EB-4450-B408-7C6590991AB3}" type="presParOf" srcId="{372DFD2D-7077-400B-870B-A5815BF00EA3}" destId="{83D4E659-8177-4C01-BAD9-7210A637D249}" srcOrd="0" destOrd="0" presId="urn:microsoft.com/office/officeart/2005/8/layout/orgChart1"/>
    <dgm:cxn modelId="{42F3FA9E-9716-4930-B46A-502508EFD72A}" type="presParOf" srcId="{372DFD2D-7077-400B-870B-A5815BF00EA3}" destId="{A09CB073-002D-492F-BBD8-BEEEF8AD83F6}" srcOrd="1" destOrd="0" presId="urn:microsoft.com/office/officeart/2005/8/layout/orgChart1"/>
    <dgm:cxn modelId="{4994D30C-AEF4-4475-9E5F-2FF4458AF65F}" type="presParOf" srcId="{127B3185-7FD5-43D2-9B76-E69647832A60}" destId="{C1558641-817F-4F40-BE59-EE316E03AC96}" srcOrd="1" destOrd="0" presId="urn:microsoft.com/office/officeart/2005/8/layout/orgChart1"/>
    <dgm:cxn modelId="{F2B51B99-2D9E-4F97-A55D-6CBC8BD2DAEE}" type="presParOf" srcId="{C1558641-817F-4F40-BE59-EE316E03AC96}" destId="{217EE4A3-F63F-47FE-913A-4F4A6F61BB8F}" srcOrd="0" destOrd="0" presId="urn:microsoft.com/office/officeart/2005/8/layout/orgChart1"/>
    <dgm:cxn modelId="{4FEE09DB-B1B2-4A5D-8D9B-BBCAEA7BD385}" type="presParOf" srcId="{C1558641-817F-4F40-BE59-EE316E03AC96}" destId="{6BB20C4D-D522-4F5F-AD1A-F7B2B3F083C5}" srcOrd="1" destOrd="0" presId="urn:microsoft.com/office/officeart/2005/8/layout/orgChart1"/>
    <dgm:cxn modelId="{E8EA455F-9E64-44AB-903E-26782CAD70F7}" type="presParOf" srcId="{6BB20C4D-D522-4F5F-AD1A-F7B2B3F083C5}" destId="{08BAB584-D074-473D-A56F-DB87C870DF44}" srcOrd="0" destOrd="0" presId="urn:microsoft.com/office/officeart/2005/8/layout/orgChart1"/>
    <dgm:cxn modelId="{55918ECD-12BC-44F6-BBC2-F027A1F0A591}" type="presParOf" srcId="{08BAB584-D074-473D-A56F-DB87C870DF44}" destId="{24A78A00-366F-4C93-8EB5-4A488D9608AE}" srcOrd="0" destOrd="0" presId="urn:microsoft.com/office/officeart/2005/8/layout/orgChart1"/>
    <dgm:cxn modelId="{9EAFB9B0-F0AA-4B77-83EC-51B6FC1EB3ED}" type="presParOf" srcId="{08BAB584-D074-473D-A56F-DB87C870DF44}" destId="{22A722A1-CCE7-47F2-AD03-BD4640C3A2D3}" srcOrd="1" destOrd="0" presId="urn:microsoft.com/office/officeart/2005/8/layout/orgChart1"/>
    <dgm:cxn modelId="{46A67E3E-BE6C-45F4-8E30-D0CAF9450512}" type="presParOf" srcId="{6BB20C4D-D522-4F5F-AD1A-F7B2B3F083C5}" destId="{3FB6E1CD-2E84-476A-B3F4-807EA73E17AD}" srcOrd="1" destOrd="0" presId="urn:microsoft.com/office/officeart/2005/8/layout/orgChart1"/>
    <dgm:cxn modelId="{72D49602-F80C-4849-99BD-BD5061C12C4A}" type="presParOf" srcId="{6BB20C4D-D522-4F5F-AD1A-F7B2B3F083C5}" destId="{7C27E18D-0B47-4CA9-94F8-8059A95A2BB8}" srcOrd="2" destOrd="0" presId="urn:microsoft.com/office/officeart/2005/8/layout/orgChart1"/>
    <dgm:cxn modelId="{FEB9FF46-AF73-46BF-B737-4795C2A184F3}" type="presParOf" srcId="{127B3185-7FD5-43D2-9B76-E69647832A60}" destId="{691A9DB9-6ED3-41C4-B978-C5F0E300FCAE}" srcOrd="2" destOrd="0" presId="urn:microsoft.com/office/officeart/2005/8/layout/orgChart1"/>
    <dgm:cxn modelId="{EDDC73D1-1EA4-4999-B7BC-1C9F60B5AD7C}" type="presParOf" srcId="{691A9DB9-6ED3-41C4-B978-C5F0E300FCAE}" destId="{B69676AF-BB90-4AA4-A475-3A35FD158011}" srcOrd="0" destOrd="0" presId="urn:microsoft.com/office/officeart/2005/8/layout/orgChart1"/>
    <dgm:cxn modelId="{64693564-DCF7-4167-8B60-2A0D111D8C45}" type="presParOf" srcId="{691A9DB9-6ED3-41C4-B978-C5F0E300FCAE}" destId="{3163BF4A-3EBE-41F4-B104-6270740CEC53}" srcOrd="1" destOrd="0" presId="urn:microsoft.com/office/officeart/2005/8/layout/orgChart1"/>
    <dgm:cxn modelId="{9A7C6D67-B8A3-4033-AD9C-457B92EF3BFB}" type="presParOf" srcId="{3163BF4A-3EBE-41F4-B104-6270740CEC53}" destId="{5ECEEFD7-05C2-4851-8072-59D5F9D0E97D}" srcOrd="0" destOrd="0" presId="urn:microsoft.com/office/officeart/2005/8/layout/orgChart1"/>
    <dgm:cxn modelId="{81C1D71C-1BF2-42D1-8DD5-CE8CD002DFF9}" type="presParOf" srcId="{5ECEEFD7-05C2-4851-8072-59D5F9D0E97D}" destId="{65221839-E220-44D7-A648-2845B470CB76}" srcOrd="0" destOrd="0" presId="urn:microsoft.com/office/officeart/2005/8/layout/orgChart1"/>
    <dgm:cxn modelId="{4E13FC38-22AA-45BC-9360-C64F054FA57A}" type="presParOf" srcId="{5ECEEFD7-05C2-4851-8072-59D5F9D0E97D}" destId="{2132C546-2819-4BE1-8E25-EA209C44D94B}" srcOrd="1" destOrd="0" presId="urn:microsoft.com/office/officeart/2005/8/layout/orgChart1"/>
    <dgm:cxn modelId="{00735A34-1906-4DC9-A722-82554EF8906B}" type="presParOf" srcId="{3163BF4A-3EBE-41F4-B104-6270740CEC53}" destId="{61A846A1-56A9-418D-B64E-7BC806390426}" srcOrd="1" destOrd="0" presId="urn:microsoft.com/office/officeart/2005/8/layout/orgChart1"/>
    <dgm:cxn modelId="{200DD35B-3497-45DD-AF88-158F602AAC74}" type="presParOf" srcId="{3163BF4A-3EBE-41F4-B104-6270740CEC53}" destId="{E9597E0A-3AD6-4E94-8C30-C73E797F09FF}" srcOrd="2" destOrd="0" presId="urn:microsoft.com/office/officeart/2005/8/layout/orgChart1"/>
    <dgm:cxn modelId="{69431A28-5BB4-49F3-BBDA-3AA8C47C7A82}" type="presParOf" srcId="{66FD702C-C55E-41CB-B268-974B4360FABA}" destId="{17D67A69-40D1-4F91-A981-12159C6E5F7A}" srcOrd="2" destOrd="0" presId="urn:microsoft.com/office/officeart/2005/8/layout/orgChart1"/>
    <dgm:cxn modelId="{68F0F0F5-C182-4DC3-A1C0-8BA68D86BC90}" type="presParOf" srcId="{6EB8B1A4-8155-4F39-A2FE-6E40FD36E56C}" destId="{13BF41AE-16FB-4E94-A473-55165579A66F}" srcOrd="2" destOrd="0" presId="urn:microsoft.com/office/officeart/2005/8/layout/orgChart1"/>
    <dgm:cxn modelId="{7A239AA3-E90B-4364-AEF6-E4CEC77DD4CC}" type="presParOf" srcId="{13BF41AE-16FB-4E94-A473-55165579A66F}" destId="{0A69B28F-6F04-4321-9A6C-D94F47F20BFC}" srcOrd="0" destOrd="0" presId="urn:microsoft.com/office/officeart/2005/8/layout/orgChart1"/>
    <dgm:cxn modelId="{031B1637-EC1A-4727-B40D-77D2E16BD725}" type="presParOf" srcId="{13BF41AE-16FB-4E94-A473-55165579A66F}" destId="{32F5886C-1AEA-4B64-8C65-2B896595C54A}" srcOrd="1" destOrd="0" presId="urn:microsoft.com/office/officeart/2005/8/layout/orgChart1"/>
    <dgm:cxn modelId="{33D9AC60-4042-477C-9EEC-C04F6A297E9C}" type="presParOf" srcId="{32F5886C-1AEA-4B64-8C65-2B896595C54A}" destId="{E355FF72-54C4-4E45-858C-8C649B99BE94}" srcOrd="0" destOrd="0" presId="urn:microsoft.com/office/officeart/2005/8/layout/orgChart1"/>
    <dgm:cxn modelId="{DEB51F28-B0A3-440F-BEA3-321C21130385}" type="presParOf" srcId="{E355FF72-54C4-4E45-858C-8C649B99BE94}" destId="{35B20A9D-E066-4D30-B502-BB3622A2A7FF}" srcOrd="0" destOrd="0" presId="urn:microsoft.com/office/officeart/2005/8/layout/orgChart1"/>
    <dgm:cxn modelId="{D2D3C593-4FA4-4FE5-9EFC-EA83132FEA98}" type="presParOf" srcId="{E355FF72-54C4-4E45-858C-8C649B99BE94}" destId="{4B3468CE-7EC4-475B-8F94-6272668854F9}" srcOrd="1" destOrd="0" presId="urn:microsoft.com/office/officeart/2005/8/layout/orgChart1"/>
    <dgm:cxn modelId="{0E4F09F4-AC2A-480D-A68C-455D129761FC}" type="presParOf" srcId="{32F5886C-1AEA-4B64-8C65-2B896595C54A}" destId="{CB7C9A38-8D91-4EB9-B35E-A28490B8493A}" srcOrd="1" destOrd="0" presId="urn:microsoft.com/office/officeart/2005/8/layout/orgChart1"/>
    <dgm:cxn modelId="{B627B982-702B-46E7-A10F-E83DFBB994F2}" type="presParOf" srcId="{32F5886C-1AEA-4B64-8C65-2B896595C54A}" destId="{3BA00D4E-A5E7-4788-B285-6E2DF3D766C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A69B28F-6F04-4321-9A6C-D94F47F20BFC}">
      <dsp:nvSpPr>
        <dsp:cNvPr id="0" name=""/>
        <dsp:cNvSpPr/>
      </dsp:nvSpPr>
      <dsp:spPr>
        <a:xfrm>
          <a:off x="2171935" y="654760"/>
          <a:ext cx="137375" cy="6235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7558"/>
              </a:lnTo>
              <a:lnTo>
                <a:pt x="125042" y="56755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9676AF-BB90-4AA4-A475-3A35FD158011}">
      <dsp:nvSpPr>
        <dsp:cNvPr id="0" name=""/>
        <dsp:cNvSpPr/>
      </dsp:nvSpPr>
      <dsp:spPr>
        <a:xfrm>
          <a:off x="2171791" y="3307642"/>
          <a:ext cx="114649" cy="5648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0884"/>
              </a:lnTo>
              <a:lnTo>
                <a:pt x="125042" y="560884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7EE4A3-F63F-47FE-913A-4F4A6F61BB8F}">
      <dsp:nvSpPr>
        <dsp:cNvPr id="0" name=""/>
        <dsp:cNvSpPr/>
      </dsp:nvSpPr>
      <dsp:spPr>
        <a:xfrm>
          <a:off x="2126071" y="3307642"/>
          <a:ext cx="91440" cy="110860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21768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C42E6C6-E15B-4A46-8A55-ECE8BB4BA158}">
      <dsp:nvSpPr>
        <dsp:cNvPr id="0" name=""/>
        <dsp:cNvSpPr/>
      </dsp:nvSpPr>
      <dsp:spPr>
        <a:xfrm>
          <a:off x="2118470" y="2432474"/>
          <a:ext cx="91440" cy="2209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0084"/>
              </a:lnTo>
            </a:path>
          </a:pathLst>
        </a:custGeom>
        <a:noFill/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35C8FD-E0AA-4048-B41F-DDE145D5EAAF}">
      <dsp:nvSpPr>
        <dsp:cNvPr id="0" name=""/>
        <dsp:cNvSpPr/>
      </dsp:nvSpPr>
      <dsp:spPr>
        <a:xfrm>
          <a:off x="2118470" y="654760"/>
          <a:ext cx="91440" cy="11235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3511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D9F9DD-D2AB-4ED2-B758-2BD1F30A7DF8}">
      <dsp:nvSpPr>
        <dsp:cNvPr id="0" name=""/>
        <dsp:cNvSpPr/>
      </dsp:nvSpPr>
      <dsp:spPr>
        <a:xfrm>
          <a:off x="1517765" y="589"/>
          <a:ext cx="1308340" cy="65417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sented to participat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983</a:t>
          </a:r>
        </a:p>
      </dsp:txBody>
      <dsp:txXfrm>
        <a:off x="1517765" y="589"/>
        <a:ext cx="1308340" cy="654170"/>
      </dsp:txXfrm>
    </dsp:sp>
    <dsp:sp modelId="{6F2DD625-50D0-4396-AEF8-DCB0A0539F87}">
      <dsp:nvSpPr>
        <dsp:cNvPr id="0" name=""/>
        <dsp:cNvSpPr/>
      </dsp:nvSpPr>
      <dsp:spPr>
        <a:xfrm>
          <a:off x="1510020" y="1778303"/>
          <a:ext cx="1308340" cy="65417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cluded participants who completed online survey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842</a:t>
          </a:r>
        </a:p>
      </dsp:txBody>
      <dsp:txXfrm>
        <a:off x="1510020" y="1778303"/>
        <a:ext cx="1308340" cy="654170"/>
      </dsp:txXfrm>
    </dsp:sp>
    <dsp:sp modelId="{83D4E659-8177-4C01-BAD9-7210A637D249}">
      <dsp:nvSpPr>
        <dsp:cNvPr id="0" name=""/>
        <dsp:cNvSpPr/>
      </dsp:nvSpPr>
      <dsp:spPr>
        <a:xfrm>
          <a:off x="1517621" y="2653472"/>
          <a:ext cx="1308340" cy="65417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sed FoodNow App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764*</a:t>
          </a:r>
        </a:p>
      </dsp:txBody>
      <dsp:txXfrm>
        <a:off x="1517621" y="2653472"/>
        <a:ext cx="1308340" cy="654170"/>
      </dsp:txXfrm>
    </dsp:sp>
    <dsp:sp modelId="{24A78A00-366F-4C93-8EB5-4A488D9608AE}">
      <dsp:nvSpPr>
        <dsp:cNvPr id="0" name=""/>
        <dsp:cNvSpPr/>
      </dsp:nvSpPr>
      <dsp:spPr>
        <a:xfrm>
          <a:off x="1525379" y="4416251"/>
          <a:ext cx="1308340" cy="65417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al analytic sample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675</a:t>
          </a:r>
        </a:p>
      </dsp:txBody>
      <dsp:txXfrm>
        <a:off x="1525379" y="4416251"/>
        <a:ext cx="1308340" cy="654170"/>
      </dsp:txXfrm>
    </dsp:sp>
    <dsp:sp modelId="{65221839-E220-44D7-A648-2845B470CB76}">
      <dsp:nvSpPr>
        <dsp:cNvPr id="0" name=""/>
        <dsp:cNvSpPr/>
      </dsp:nvSpPr>
      <dsp:spPr>
        <a:xfrm>
          <a:off x="2286441" y="3531080"/>
          <a:ext cx="1463967" cy="68290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Had &lt;3 nonconsecutive days of dietary data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=89 excluded</a:t>
          </a:r>
        </a:p>
      </dsp:txBody>
      <dsp:txXfrm>
        <a:off x="2286441" y="3531080"/>
        <a:ext cx="1463967" cy="682907"/>
      </dsp:txXfrm>
    </dsp:sp>
    <dsp:sp modelId="{35B20A9D-E066-4D30-B502-BB3622A2A7FF}">
      <dsp:nvSpPr>
        <dsp:cNvPr id="0" name=""/>
        <dsp:cNvSpPr/>
      </dsp:nvSpPr>
      <dsp:spPr>
        <a:xfrm>
          <a:off x="2309311" y="929511"/>
          <a:ext cx="1904433" cy="69757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d not complete survey n=101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eligible n=10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ithdrew after survey completion n=40</a:t>
          </a:r>
        </a:p>
      </dsp:txBody>
      <dsp:txXfrm>
        <a:off x="2309311" y="929511"/>
        <a:ext cx="1904433" cy="69757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2</cp:revision>
  <dcterms:created xsi:type="dcterms:W3CDTF">2019-09-17T05:55:00Z</dcterms:created>
  <dcterms:modified xsi:type="dcterms:W3CDTF">2019-09-17T05:57:00Z</dcterms:modified>
</cp:coreProperties>
</file>